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554"/>
        <w:tblW w:w="15588" w:type="dxa"/>
        <w:tblLayout w:type="fixed"/>
        <w:tblLook w:val="04A0" w:firstRow="1" w:lastRow="0" w:firstColumn="1" w:lastColumn="0" w:noHBand="0" w:noVBand="1"/>
      </w:tblPr>
      <w:tblGrid>
        <w:gridCol w:w="1696"/>
        <w:gridCol w:w="1179"/>
        <w:gridCol w:w="1260"/>
        <w:gridCol w:w="1350"/>
        <w:gridCol w:w="1170"/>
        <w:gridCol w:w="1170"/>
        <w:gridCol w:w="1170"/>
        <w:gridCol w:w="1080"/>
        <w:gridCol w:w="1080"/>
        <w:gridCol w:w="1173"/>
        <w:gridCol w:w="1134"/>
        <w:gridCol w:w="1134"/>
        <w:gridCol w:w="992"/>
      </w:tblGrid>
      <w:tr w:rsidR="00DB7708" w:rsidRPr="00E533A3" w14:paraId="60BA528A" w14:textId="77777777" w:rsidTr="00D24666">
        <w:trPr>
          <w:trHeight w:val="194"/>
        </w:trPr>
        <w:tc>
          <w:tcPr>
            <w:tcW w:w="1696" w:type="dxa"/>
            <w:vMerge w:val="restart"/>
            <w:shd w:val="clear" w:color="auto" w:fill="D9D9D9" w:themeFill="background1" w:themeFillShade="D9"/>
          </w:tcPr>
          <w:p w14:paraId="79DEFD40" w14:textId="77777777" w:rsidR="00DB7708" w:rsidRPr="00E533A3" w:rsidRDefault="00DB7708" w:rsidP="00D24666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892" w:type="dxa"/>
            <w:gridSpan w:val="12"/>
            <w:shd w:val="clear" w:color="auto" w:fill="D9D9D9" w:themeFill="background1" w:themeFillShade="D9"/>
          </w:tcPr>
          <w:p w14:paraId="7AA68146" w14:textId="75906FCA" w:rsidR="00DB7708" w:rsidRPr="00E533A3" w:rsidRDefault="00DB7708" w:rsidP="00D24666">
            <w:pPr>
              <w:jc w:val="center"/>
              <w:rPr>
                <w:b/>
                <w:bCs/>
                <w:sz w:val="16"/>
                <w:szCs w:val="16"/>
              </w:rPr>
            </w:pPr>
            <w:r w:rsidRPr="00E533A3">
              <w:rPr>
                <w:b/>
                <w:bCs/>
                <w:sz w:val="16"/>
                <w:szCs w:val="16"/>
              </w:rPr>
              <w:t xml:space="preserve">Prevalence of Diagnosis and Barriers to Access to Care for Neuro-Developmental </w:t>
            </w:r>
            <w:r w:rsidR="00D72CBC">
              <w:rPr>
                <w:b/>
                <w:bCs/>
                <w:sz w:val="16"/>
                <w:szCs w:val="16"/>
              </w:rPr>
              <w:t xml:space="preserve">Health </w:t>
            </w:r>
            <w:r>
              <w:rPr>
                <w:b/>
                <w:bCs/>
                <w:sz w:val="16"/>
                <w:szCs w:val="16"/>
              </w:rPr>
              <w:t>Concerns,</w:t>
            </w:r>
            <w:r w:rsidRPr="00E533A3">
              <w:rPr>
                <w:b/>
                <w:bCs/>
                <w:sz w:val="16"/>
                <w:szCs w:val="16"/>
              </w:rPr>
              <w:t xml:space="preserve"> % (95%CI) (n=total sample) (</w:t>
            </w:r>
            <w:proofErr w:type="spellStart"/>
            <w:r w:rsidRPr="00E533A3">
              <w:rPr>
                <w:b/>
                <w:bCs/>
                <w:sz w:val="16"/>
                <w:szCs w:val="16"/>
              </w:rPr>
              <w:t>wt</w:t>
            </w:r>
            <w:proofErr w:type="spellEnd"/>
            <w:r w:rsidRPr="00E533A3">
              <w:rPr>
                <w:b/>
                <w:bCs/>
                <w:sz w:val="16"/>
                <w:szCs w:val="16"/>
              </w:rPr>
              <w:t>%=weighted percentage)</w:t>
            </w:r>
          </w:p>
        </w:tc>
      </w:tr>
      <w:tr w:rsidR="00DB7708" w:rsidRPr="00E533A3" w14:paraId="1FA0EF4F" w14:textId="77777777" w:rsidTr="00D24666">
        <w:trPr>
          <w:trHeight w:val="67"/>
        </w:trPr>
        <w:tc>
          <w:tcPr>
            <w:tcW w:w="1696" w:type="dxa"/>
            <w:vMerge/>
            <w:shd w:val="clear" w:color="auto" w:fill="D9D9D9" w:themeFill="background1" w:themeFillShade="D9"/>
          </w:tcPr>
          <w:p w14:paraId="66FD5890" w14:textId="77777777" w:rsidR="00DB7708" w:rsidRPr="00E533A3" w:rsidRDefault="00DB7708" w:rsidP="00D24666">
            <w:pPr>
              <w:rPr>
                <w:sz w:val="16"/>
                <w:szCs w:val="16"/>
              </w:rPr>
            </w:pPr>
          </w:p>
        </w:tc>
        <w:tc>
          <w:tcPr>
            <w:tcW w:w="13892" w:type="dxa"/>
            <w:gridSpan w:val="12"/>
            <w:shd w:val="clear" w:color="auto" w:fill="D9D9D9" w:themeFill="background1" w:themeFillShade="D9"/>
          </w:tcPr>
          <w:p w14:paraId="263A24C2" w14:textId="77E7B18A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bCs/>
                <w:color w:val="262626"/>
                <w:sz w:val="16"/>
                <w:szCs w:val="16"/>
              </w:rPr>
              <w:t>Qi: in the past 12 months did _ require or receive services for any of the following</w:t>
            </w:r>
            <w:r w:rsidRPr="00E533A3">
              <w:rPr>
                <w:bCs/>
                <w:i/>
                <w:iCs/>
                <w:color w:val="262626"/>
                <w:sz w:val="16"/>
                <w:szCs w:val="16"/>
              </w:rPr>
              <w:t>:</w:t>
            </w:r>
            <w:r w:rsidRPr="00E533A3">
              <w:rPr>
                <w:bCs/>
                <w:color w:val="262626"/>
                <w:sz w:val="16"/>
                <w:szCs w:val="16"/>
              </w:rPr>
              <w:t xml:space="preserve"> “speech or language difficulties”, “learning difficulties</w:t>
            </w:r>
            <w:proofErr w:type="gramStart"/>
            <w:r w:rsidRPr="00E533A3">
              <w:rPr>
                <w:bCs/>
                <w:color w:val="262626"/>
                <w:sz w:val="16"/>
                <w:szCs w:val="16"/>
              </w:rPr>
              <w:t>”.</w:t>
            </w:r>
            <w:r>
              <w:rPr>
                <w:bCs/>
                <w:color w:val="262626"/>
                <w:sz w:val="16"/>
                <w:szCs w:val="16"/>
              </w:rPr>
              <w:t>[</w:t>
            </w:r>
            <w:proofErr w:type="gramEnd"/>
            <w:r>
              <w:rPr>
                <w:bCs/>
                <w:color w:val="262626"/>
                <w:sz w:val="16"/>
                <w:szCs w:val="16"/>
              </w:rPr>
              <w:t>neuro-developmental health concerns]</w:t>
            </w:r>
          </w:p>
        </w:tc>
      </w:tr>
      <w:tr w:rsidR="00DB7708" w:rsidRPr="00E533A3" w14:paraId="100124B5" w14:textId="77777777" w:rsidTr="00D24666">
        <w:trPr>
          <w:trHeight w:val="83"/>
        </w:trPr>
        <w:tc>
          <w:tcPr>
            <w:tcW w:w="1696" w:type="dxa"/>
            <w:shd w:val="clear" w:color="auto" w:fill="D9D9D9" w:themeFill="background1" w:themeFillShade="D9"/>
          </w:tcPr>
          <w:p w14:paraId="7C097274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 xml:space="preserve">Variable </w:t>
            </w:r>
          </w:p>
          <w:p w14:paraId="1178B44B" w14:textId="77777777" w:rsidR="00DB7708" w:rsidRPr="00E533A3" w:rsidRDefault="00DB7708" w:rsidP="00D24666">
            <w:pPr>
              <w:rPr>
                <w:sz w:val="16"/>
                <w:szCs w:val="16"/>
              </w:rPr>
            </w:pPr>
          </w:p>
        </w:tc>
        <w:tc>
          <w:tcPr>
            <w:tcW w:w="1179" w:type="dxa"/>
            <w:shd w:val="clear" w:color="auto" w:fill="BFBFBF" w:themeFill="background1" w:themeFillShade="BF"/>
          </w:tcPr>
          <w:p w14:paraId="5EA9674D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 xml:space="preserve">Canada </w:t>
            </w:r>
          </w:p>
          <w:p w14:paraId="23ECEECF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n=47,871)</w:t>
            </w:r>
          </w:p>
          <w:p w14:paraId="53923C03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</w:t>
            </w:r>
            <w:proofErr w:type="spellStart"/>
            <w:r w:rsidRPr="00E533A3">
              <w:rPr>
                <w:sz w:val="16"/>
                <w:szCs w:val="16"/>
              </w:rPr>
              <w:t>wt</w:t>
            </w:r>
            <w:proofErr w:type="spellEnd"/>
            <w:r w:rsidRPr="00E533A3">
              <w:rPr>
                <w:sz w:val="16"/>
                <w:szCs w:val="16"/>
              </w:rPr>
              <w:t>%=100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C151D80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Newfoundland &amp; Labrador (n=1,242)</w:t>
            </w:r>
          </w:p>
          <w:p w14:paraId="41198C3F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</w:t>
            </w:r>
            <w:proofErr w:type="spellStart"/>
            <w:r w:rsidRPr="00E533A3">
              <w:rPr>
                <w:sz w:val="16"/>
                <w:szCs w:val="16"/>
              </w:rPr>
              <w:t>wt</w:t>
            </w:r>
            <w:proofErr w:type="spellEnd"/>
            <w:r w:rsidRPr="00E533A3">
              <w:rPr>
                <w:sz w:val="16"/>
                <w:szCs w:val="16"/>
              </w:rPr>
              <w:t>%=1.3)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0C261113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Prince Edward Island</w:t>
            </w:r>
          </w:p>
          <w:p w14:paraId="2B69C49E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n=1,441)</w:t>
            </w:r>
          </w:p>
          <w:p w14:paraId="13A8BC84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</w:t>
            </w:r>
            <w:proofErr w:type="spellStart"/>
            <w:r w:rsidRPr="00E533A3">
              <w:rPr>
                <w:sz w:val="16"/>
                <w:szCs w:val="16"/>
              </w:rPr>
              <w:t>wt</w:t>
            </w:r>
            <w:proofErr w:type="spellEnd"/>
            <w:r w:rsidRPr="00E533A3">
              <w:rPr>
                <w:sz w:val="16"/>
                <w:szCs w:val="16"/>
              </w:rPr>
              <w:t>%=0.4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4B54C2A2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Nova Scotia</w:t>
            </w:r>
          </w:p>
          <w:p w14:paraId="0DBBA0EA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n=1,438)</w:t>
            </w:r>
          </w:p>
          <w:p w14:paraId="7218DF3C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</w:t>
            </w:r>
            <w:proofErr w:type="spellStart"/>
            <w:r w:rsidRPr="00E533A3">
              <w:rPr>
                <w:sz w:val="16"/>
                <w:szCs w:val="16"/>
              </w:rPr>
              <w:t>wt</w:t>
            </w:r>
            <w:proofErr w:type="spellEnd"/>
            <w:r w:rsidRPr="00E533A3">
              <w:rPr>
                <w:sz w:val="16"/>
                <w:szCs w:val="16"/>
              </w:rPr>
              <w:t>%=2.3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3F3903C6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New Brunswick</w:t>
            </w:r>
          </w:p>
          <w:p w14:paraId="095289E4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n=1,490)</w:t>
            </w:r>
          </w:p>
          <w:p w14:paraId="3E80A3D4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</w:t>
            </w:r>
            <w:proofErr w:type="spellStart"/>
            <w:r w:rsidRPr="00E533A3">
              <w:rPr>
                <w:sz w:val="16"/>
                <w:szCs w:val="16"/>
              </w:rPr>
              <w:t>wt</w:t>
            </w:r>
            <w:proofErr w:type="spellEnd"/>
            <w:r w:rsidRPr="00E533A3">
              <w:rPr>
                <w:sz w:val="16"/>
                <w:szCs w:val="16"/>
              </w:rPr>
              <w:t>%=1.9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6819D81A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Quebec</w:t>
            </w:r>
          </w:p>
          <w:p w14:paraId="4284405A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n=3,977)</w:t>
            </w:r>
          </w:p>
          <w:p w14:paraId="66A58D8A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</w:t>
            </w:r>
            <w:proofErr w:type="spellStart"/>
            <w:r w:rsidRPr="00E533A3">
              <w:rPr>
                <w:sz w:val="16"/>
                <w:szCs w:val="16"/>
              </w:rPr>
              <w:t>wt</w:t>
            </w:r>
            <w:proofErr w:type="spellEnd"/>
            <w:r w:rsidRPr="00E533A3">
              <w:rPr>
                <w:sz w:val="16"/>
                <w:szCs w:val="16"/>
              </w:rPr>
              <w:t>%=22.2)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7833E6F5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Ontario</w:t>
            </w:r>
          </w:p>
          <w:p w14:paraId="7A30408F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n=27,359)</w:t>
            </w:r>
          </w:p>
          <w:p w14:paraId="28299C05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</w:t>
            </w:r>
            <w:proofErr w:type="spellStart"/>
            <w:r w:rsidRPr="00E533A3">
              <w:rPr>
                <w:sz w:val="16"/>
                <w:szCs w:val="16"/>
              </w:rPr>
              <w:t>wt</w:t>
            </w:r>
            <w:proofErr w:type="spellEnd"/>
            <w:r w:rsidRPr="00E533A3">
              <w:rPr>
                <w:sz w:val="16"/>
                <w:szCs w:val="16"/>
              </w:rPr>
              <w:t>%=38.9)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5F533F36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Manitoba</w:t>
            </w:r>
          </w:p>
          <w:p w14:paraId="17ACDAD4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n=1,401)</w:t>
            </w:r>
          </w:p>
          <w:p w14:paraId="5D53B32E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</w:t>
            </w:r>
            <w:proofErr w:type="spellStart"/>
            <w:r w:rsidRPr="00E533A3">
              <w:rPr>
                <w:sz w:val="16"/>
                <w:szCs w:val="16"/>
              </w:rPr>
              <w:t>wt</w:t>
            </w:r>
            <w:proofErr w:type="spellEnd"/>
            <w:r w:rsidRPr="00E533A3">
              <w:rPr>
                <w:sz w:val="16"/>
                <w:szCs w:val="16"/>
              </w:rPr>
              <w:t>%=3.9)</w:t>
            </w:r>
          </w:p>
        </w:tc>
        <w:tc>
          <w:tcPr>
            <w:tcW w:w="1173" w:type="dxa"/>
            <w:shd w:val="clear" w:color="auto" w:fill="D9D9D9" w:themeFill="background1" w:themeFillShade="D9"/>
          </w:tcPr>
          <w:p w14:paraId="6F0DE671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Saskatchewan</w:t>
            </w:r>
          </w:p>
          <w:p w14:paraId="034E6B20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n=1,530)</w:t>
            </w:r>
          </w:p>
          <w:p w14:paraId="727057A7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</w:t>
            </w:r>
            <w:proofErr w:type="spellStart"/>
            <w:r w:rsidRPr="00E533A3">
              <w:rPr>
                <w:sz w:val="16"/>
                <w:szCs w:val="16"/>
              </w:rPr>
              <w:t>wt</w:t>
            </w:r>
            <w:proofErr w:type="spellEnd"/>
            <w:r w:rsidRPr="00E533A3">
              <w:rPr>
                <w:sz w:val="16"/>
                <w:szCs w:val="16"/>
              </w:rPr>
              <w:t>%=3.4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ADFA83D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Alberta</w:t>
            </w:r>
          </w:p>
          <w:p w14:paraId="514625C5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n=3,505)</w:t>
            </w:r>
          </w:p>
          <w:p w14:paraId="0B23C8D7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</w:t>
            </w:r>
            <w:proofErr w:type="spellStart"/>
            <w:r w:rsidRPr="00E533A3">
              <w:rPr>
                <w:sz w:val="16"/>
                <w:szCs w:val="16"/>
              </w:rPr>
              <w:t>wt</w:t>
            </w:r>
            <w:proofErr w:type="spellEnd"/>
            <w:r w:rsidRPr="00E533A3">
              <w:rPr>
                <w:sz w:val="16"/>
                <w:szCs w:val="16"/>
              </w:rPr>
              <w:t>%=13.4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6DCA483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British Columbia</w:t>
            </w:r>
          </w:p>
          <w:p w14:paraId="09A02F94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n=3,504)</w:t>
            </w:r>
          </w:p>
          <w:p w14:paraId="614DE926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</w:t>
            </w:r>
            <w:proofErr w:type="spellStart"/>
            <w:r w:rsidRPr="00E533A3">
              <w:rPr>
                <w:sz w:val="16"/>
                <w:szCs w:val="16"/>
              </w:rPr>
              <w:t>wt</w:t>
            </w:r>
            <w:proofErr w:type="spellEnd"/>
            <w:r w:rsidRPr="00E533A3">
              <w:rPr>
                <w:sz w:val="16"/>
                <w:szCs w:val="16"/>
              </w:rPr>
              <w:t>%=12.0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4F65357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Territories</w:t>
            </w:r>
          </w:p>
          <w:p w14:paraId="78E7DFBB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 xml:space="preserve">(n=984) </w:t>
            </w:r>
          </w:p>
          <w:p w14:paraId="727F12CD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</w:t>
            </w:r>
            <w:proofErr w:type="spellStart"/>
            <w:r w:rsidRPr="00E533A3">
              <w:rPr>
                <w:sz w:val="16"/>
                <w:szCs w:val="16"/>
              </w:rPr>
              <w:t>wt</w:t>
            </w:r>
            <w:proofErr w:type="spellEnd"/>
            <w:r w:rsidRPr="00E533A3">
              <w:rPr>
                <w:sz w:val="16"/>
                <w:szCs w:val="16"/>
              </w:rPr>
              <w:t>%=0.5)</w:t>
            </w:r>
          </w:p>
        </w:tc>
      </w:tr>
      <w:tr w:rsidR="00DB7708" w:rsidRPr="00E533A3" w14:paraId="586E7630" w14:textId="77777777" w:rsidTr="00D24666">
        <w:trPr>
          <w:trHeight w:val="218"/>
        </w:trPr>
        <w:tc>
          <w:tcPr>
            <w:tcW w:w="1696" w:type="dxa"/>
            <w:shd w:val="clear" w:color="auto" w:fill="D9D9D9" w:themeFill="background1" w:themeFillShade="D9"/>
          </w:tcPr>
          <w:p w14:paraId="6C279BCB" w14:textId="7CB7E0A3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Diagnosed with a ND</w:t>
            </w:r>
            <w:r w:rsidR="00D72CBC">
              <w:rPr>
                <w:sz w:val="16"/>
                <w:szCs w:val="16"/>
              </w:rPr>
              <w:t>D</w:t>
            </w:r>
            <w:r w:rsidRPr="00E533A3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79" w:type="dxa"/>
            <w:shd w:val="clear" w:color="auto" w:fill="BFBFBF" w:themeFill="background1" w:themeFillShade="BF"/>
          </w:tcPr>
          <w:p w14:paraId="46909F4D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11.14</w:t>
            </w:r>
          </w:p>
          <w:p w14:paraId="353C1DD2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10.86, 11.43)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5E50DAC0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1.22</w:t>
            </w:r>
          </w:p>
          <w:p w14:paraId="5EE4F34E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9.46, 12.98)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1056E555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2.61</w:t>
            </w:r>
          </w:p>
          <w:p w14:paraId="70A8BA3A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10.89, 14.32)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13FD46CC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3.54</w:t>
            </w:r>
          </w:p>
          <w:p w14:paraId="7691C02C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11.77,15.31)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50863D70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3.11</w:t>
            </w:r>
          </w:p>
          <w:p w14:paraId="48EFC96E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11.39,14.82)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320F4F56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5.81</w:t>
            </w:r>
          </w:p>
          <w:p w14:paraId="10636FEF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14.67,16.94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51C9E78F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0.16</w:t>
            </w:r>
          </w:p>
          <w:p w14:paraId="49C53A95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9.79,10.51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2E65339B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6.54</w:t>
            </w:r>
          </w:p>
          <w:p w14:paraId="7B79941A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5.24, 7.83)</w:t>
            </w:r>
          </w:p>
        </w:tc>
        <w:tc>
          <w:tcPr>
            <w:tcW w:w="1173" w:type="dxa"/>
            <w:shd w:val="clear" w:color="auto" w:fill="F2F2F2" w:themeFill="background1" w:themeFillShade="F2"/>
          </w:tcPr>
          <w:p w14:paraId="02339EA3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8.35</w:t>
            </w:r>
          </w:p>
          <w:p w14:paraId="115989FE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6.97,9.74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30F8049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9.87</w:t>
            </w:r>
          </w:p>
          <w:p w14:paraId="74B94509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8.88,10.86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29A6648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8.69</w:t>
            </w:r>
          </w:p>
          <w:p w14:paraId="78527CF1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7.75, 9.62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F9030E0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7.91</w:t>
            </w:r>
          </w:p>
          <w:p w14:paraId="29AFCD94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6.22, 9.61)</w:t>
            </w:r>
          </w:p>
        </w:tc>
      </w:tr>
      <w:tr w:rsidR="00DB7708" w:rsidRPr="00E533A3" w14:paraId="7E907790" w14:textId="77777777" w:rsidTr="00D24666">
        <w:trPr>
          <w:trHeight w:val="433"/>
        </w:trPr>
        <w:tc>
          <w:tcPr>
            <w:tcW w:w="1696" w:type="dxa"/>
            <w:shd w:val="clear" w:color="auto" w:fill="D9D9D9" w:themeFill="background1" w:themeFillShade="D9"/>
          </w:tcPr>
          <w:p w14:paraId="20B8FDF5" w14:textId="3531D8E2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Required or Received Services for ND</w:t>
            </w:r>
            <w:r w:rsidR="00D72CBC">
              <w:rPr>
                <w:sz w:val="16"/>
                <w:szCs w:val="16"/>
              </w:rPr>
              <w:t>D</w:t>
            </w:r>
          </w:p>
        </w:tc>
        <w:tc>
          <w:tcPr>
            <w:tcW w:w="1179" w:type="dxa"/>
            <w:shd w:val="clear" w:color="auto" w:fill="BFBFBF" w:themeFill="background1" w:themeFillShade="BF"/>
          </w:tcPr>
          <w:p w14:paraId="73F376C5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11.65</w:t>
            </w:r>
          </w:p>
          <w:p w14:paraId="5E204A71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11.36, 11.94)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17D4BA07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2.79</w:t>
            </w:r>
          </w:p>
          <w:p w14:paraId="56F16460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10.93, 14.66)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05A49BCF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2.39</w:t>
            </w:r>
          </w:p>
          <w:p w14:paraId="16F9FB04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10.69, 14.10)</w:t>
            </w:r>
          </w:p>
          <w:p w14:paraId="0F1F7F61" w14:textId="77777777" w:rsidR="00DB7708" w:rsidRPr="00E533A3" w:rsidRDefault="00DB7708" w:rsidP="00D24666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</w:tcPr>
          <w:p w14:paraId="4666652F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5.68</w:t>
            </w:r>
          </w:p>
          <w:p w14:paraId="614497B6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13.79,17.56)</w:t>
            </w:r>
          </w:p>
          <w:p w14:paraId="1F7D0094" w14:textId="77777777" w:rsidR="00DB7708" w:rsidRPr="00E533A3" w:rsidRDefault="00DB7708" w:rsidP="00D24666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</w:tcPr>
          <w:p w14:paraId="198BF0FB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4.52</w:t>
            </w:r>
          </w:p>
          <w:p w14:paraId="28A87E0A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12.73,16.32)</w:t>
            </w:r>
          </w:p>
          <w:p w14:paraId="62F80997" w14:textId="77777777" w:rsidR="00DB7708" w:rsidRPr="00E533A3" w:rsidRDefault="00DB7708" w:rsidP="00D24666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</w:tcPr>
          <w:p w14:paraId="6094DC64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2.56</w:t>
            </w:r>
          </w:p>
          <w:p w14:paraId="49D7CFCE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11.53,13.59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774BE5C1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1.04</w:t>
            </w:r>
          </w:p>
          <w:p w14:paraId="35BA07BD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10.67, 11.41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3CC7A36B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9.69</w:t>
            </w:r>
          </w:p>
          <w:p w14:paraId="51D51DD5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8.14,11.25)</w:t>
            </w:r>
          </w:p>
        </w:tc>
        <w:tc>
          <w:tcPr>
            <w:tcW w:w="1173" w:type="dxa"/>
            <w:shd w:val="clear" w:color="auto" w:fill="F2F2F2" w:themeFill="background1" w:themeFillShade="F2"/>
          </w:tcPr>
          <w:p w14:paraId="77E645AC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1.21</w:t>
            </w:r>
          </w:p>
          <w:p w14:paraId="580BDAC2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9.62,12.79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9D4274E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1.93</w:t>
            </w:r>
          </w:p>
          <w:p w14:paraId="3AF4CB94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10.86,13.01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C32CA5A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0.97</w:t>
            </w:r>
          </w:p>
          <w:p w14:paraId="2389B384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9.93,12.01)</w:t>
            </w:r>
          </w:p>
          <w:p w14:paraId="74B89A1A" w14:textId="77777777" w:rsidR="00DB7708" w:rsidRPr="00E533A3" w:rsidRDefault="00DB7708" w:rsidP="00D24666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8FCDEC3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2.61</w:t>
            </w:r>
          </w:p>
          <w:p w14:paraId="47FAE0D7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10.52, 14.69)</w:t>
            </w:r>
          </w:p>
        </w:tc>
      </w:tr>
      <w:tr w:rsidR="00DB7708" w:rsidRPr="00E533A3" w14:paraId="0F953B17" w14:textId="77777777" w:rsidTr="00D24666">
        <w:trPr>
          <w:trHeight w:val="433"/>
        </w:trPr>
        <w:tc>
          <w:tcPr>
            <w:tcW w:w="1696" w:type="dxa"/>
            <w:shd w:val="clear" w:color="auto" w:fill="D9D9D9" w:themeFill="background1" w:themeFillShade="D9"/>
          </w:tcPr>
          <w:p w14:paraId="0747B8E4" w14:textId="545A1FC1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Any ND</w:t>
            </w:r>
            <w:r w:rsidR="00D72CBC">
              <w:rPr>
                <w:sz w:val="16"/>
                <w:szCs w:val="16"/>
              </w:rPr>
              <w:t>D</w:t>
            </w:r>
            <w:r w:rsidRPr="00E533A3">
              <w:rPr>
                <w:sz w:val="16"/>
                <w:szCs w:val="16"/>
              </w:rPr>
              <w:t xml:space="preserve"> Barriers</w:t>
            </w:r>
          </w:p>
        </w:tc>
        <w:tc>
          <w:tcPr>
            <w:tcW w:w="1179" w:type="dxa"/>
            <w:shd w:val="clear" w:color="auto" w:fill="BFBFBF" w:themeFill="background1" w:themeFillShade="BF"/>
          </w:tcPr>
          <w:p w14:paraId="658CB3C1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3.69</w:t>
            </w:r>
          </w:p>
          <w:p w14:paraId="61D8E467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3.52, 3.86)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58BF35D5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3.67</w:t>
            </w:r>
          </w:p>
          <w:p w14:paraId="3A81143B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2.62, 4.71)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04F1EBD6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4.21</w:t>
            </w:r>
          </w:p>
          <w:p w14:paraId="4FF12065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3.17, 5.24)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7074B09C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3.85</w:t>
            </w:r>
          </w:p>
          <w:p w14:paraId="47A83C6B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2.86, 4.85)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1C22B681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4.67</w:t>
            </w:r>
          </w:p>
          <w:p w14:paraId="7AC04056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3.60, 5.75)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3C711C67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4.87</w:t>
            </w:r>
          </w:p>
          <w:p w14:paraId="5A5B6A51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4.19, 5.54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000A8989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3.33</w:t>
            </w:r>
          </w:p>
          <w:p w14:paraId="2F4AF3A9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3.12, 3.54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69725849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2.30</w:t>
            </w:r>
          </w:p>
          <w:p w14:paraId="62B1D158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1.52, 3.09)</w:t>
            </w:r>
          </w:p>
        </w:tc>
        <w:tc>
          <w:tcPr>
            <w:tcW w:w="1173" w:type="dxa"/>
            <w:shd w:val="clear" w:color="auto" w:fill="F2F2F2" w:themeFill="background1" w:themeFillShade="F2"/>
          </w:tcPr>
          <w:p w14:paraId="5AB8FB3A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2.59</w:t>
            </w:r>
          </w:p>
          <w:p w14:paraId="058ACD3F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1.79, 3.39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8F08FF3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3.19</w:t>
            </w:r>
          </w:p>
          <w:p w14:paraId="7FCF419A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2.60, 3.77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D14B977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3.82</w:t>
            </w:r>
          </w:p>
          <w:p w14:paraId="2F1BE246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3.19, 4.46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BC45B50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3.83</w:t>
            </w:r>
          </w:p>
          <w:p w14:paraId="16EFFBA2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2.63, 5.04)</w:t>
            </w:r>
          </w:p>
        </w:tc>
      </w:tr>
      <w:tr w:rsidR="00DB7708" w:rsidRPr="00E533A3" w14:paraId="61C6159B" w14:textId="77777777" w:rsidTr="00D24666">
        <w:trPr>
          <w:trHeight w:val="433"/>
        </w:trPr>
        <w:tc>
          <w:tcPr>
            <w:tcW w:w="1696" w:type="dxa"/>
            <w:shd w:val="clear" w:color="auto" w:fill="D9D9D9" w:themeFill="background1" w:themeFillShade="D9"/>
          </w:tcPr>
          <w:p w14:paraId="6B088E89" w14:textId="20811E29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Type ND</w:t>
            </w:r>
            <w:r w:rsidR="00D72CBC">
              <w:rPr>
                <w:sz w:val="16"/>
                <w:szCs w:val="16"/>
              </w:rPr>
              <w:t>D</w:t>
            </w:r>
            <w:r w:rsidRPr="00E533A3">
              <w:rPr>
                <w:sz w:val="16"/>
                <w:szCs w:val="16"/>
              </w:rPr>
              <w:t xml:space="preserve"> Barriers</w:t>
            </w:r>
          </w:p>
          <w:p w14:paraId="42510BEA" w14:textId="3E29B1C0" w:rsidR="00DB7708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 xml:space="preserve"> -Wait time too long</w:t>
            </w:r>
          </w:p>
          <w:p w14:paraId="6094DF66" w14:textId="77777777" w:rsidR="00D72CBC" w:rsidRPr="00E533A3" w:rsidRDefault="00D72CBC" w:rsidP="00D24666">
            <w:pPr>
              <w:rPr>
                <w:sz w:val="16"/>
                <w:szCs w:val="16"/>
              </w:rPr>
            </w:pPr>
          </w:p>
          <w:p w14:paraId="3A42EA72" w14:textId="4A4B454A" w:rsidR="00DB7708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 xml:space="preserve"> -Service not available</w:t>
            </w:r>
          </w:p>
          <w:p w14:paraId="44ADFDAD" w14:textId="77777777" w:rsidR="00D72CBC" w:rsidRPr="00E533A3" w:rsidRDefault="00D72CBC" w:rsidP="00D24666">
            <w:pPr>
              <w:rPr>
                <w:sz w:val="16"/>
                <w:szCs w:val="16"/>
              </w:rPr>
            </w:pPr>
          </w:p>
          <w:p w14:paraId="3428FA78" w14:textId="61E9AEDC" w:rsidR="00DB7708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 xml:space="preserve"> -Cost</w:t>
            </w:r>
          </w:p>
          <w:p w14:paraId="5CE62608" w14:textId="77777777" w:rsidR="00D72CBC" w:rsidRPr="00E533A3" w:rsidRDefault="00D72CBC" w:rsidP="00D24666">
            <w:pPr>
              <w:rPr>
                <w:sz w:val="16"/>
                <w:szCs w:val="16"/>
              </w:rPr>
            </w:pPr>
          </w:p>
          <w:p w14:paraId="231DAC61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-Told child not eligible</w:t>
            </w:r>
            <w:r>
              <w:rPr>
                <w:sz w:val="16"/>
                <w:szCs w:val="16"/>
              </w:rPr>
              <w:sym w:font="Symbol" w:char="F0B0"/>
            </w:r>
            <w:r w:rsidRPr="00E533A3">
              <w:rPr>
                <w:sz w:val="16"/>
                <w:szCs w:val="16"/>
              </w:rPr>
              <w:t xml:space="preserve">  </w:t>
            </w:r>
          </w:p>
          <w:p w14:paraId="446AD676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- Other reason</w:t>
            </w:r>
          </w:p>
        </w:tc>
        <w:tc>
          <w:tcPr>
            <w:tcW w:w="1179" w:type="dxa"/>
            <w:shd w:val="clear" w:color="auto" w:fill="BFBFBF" w:themeFill="background1" w:themeFillShade="BF"/>
          </w:tcPr>
          <w:p w14:paraId="78A3C782" w14:textId="77777777" w:rsidR="00D72CBC" w:rsidRDefault="00D72CBC" w:rsidP="00D24666">
            <w:pPr>
              <w:rPr>
                <w:sz w:val="16"/>
                <w:szCs w:val="16"/>
              </w:rPr>
            </w:pPr>
          </w:p>
          <w:p w14:paraId="51B242CF" w14:textId="146EC5B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2.39</w:t>
            </w:r>
          </w:p>
          <w:p w14:paraId="3EB9E627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2.26, 2.53)</w:t>
            </w:r>
          </w:p>
          <w:p w14:paraId="7CBF2FAB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0.71</w:t>
            </w:r>
          </w:p>
          <w:p w14:paraId="4D94BA97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0.64, 0.79)</w:t>
            </w:r>
          </w:p>
          <w:p w14:paraId="5DC71C47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1.04</w:t>
            </w:r>
          </w:p>
          <w:p w14:paraId="3A94BF70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 xml:space="preserve">(0.95, 1.13) </w:t>
            </w:r>
          </w:p>
          <w:p w14:paraId="7780F7E3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0.53</w:t>
            </w:r>
          </w:p>
          <w:p w14:paraId="29B2B541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0.47, 0.59)</w:t>
            </w:r>
          </w:p>
          <w:p w14:paraId="47E046C5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1.02</w:t>
            </w:r>
          </w:p>
          <w:p w14:paraId="0207CA56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0.93, 1.11)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4DA678B0" w14:textId="77777777" w:rsidR="00E31CF3" w:rsidRDefault="00E31CF3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7FEA05C0" w14:textId="56EFEEBC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2.14</w:t>
            </w:r>
          </w:p>
          <w:p w14:paraId="4FEBA604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1.34, 2.95)</w:t>
            </w:r>
          </w:p>
          <w:p w14:paraId="1E4CBD66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.29</w:t>
            </w:r>
          </w:p>
          <w:p w14:paraId="010AB2A6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66, 1.92)</w:t>
            </w:r>
          </w:p>
          <w:p w14:paraId="12742D73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64</w:t>
            </w:r>
          </w:p>
          <w:p w14:paraId="0E004F87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19, 1.08)</w:t>
            </w:r>
          </w:p>
          <w:p w14:paraId="3CF7963E" w14:textId="26C8075D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71</w:t>
            </w:r>
            <w:r w:rsidR="00E31CF3">
              <w:rPr>
                <w:sz w:val="16"/>
                <w:szCs w:val="16"/>
              </w:rPr>
              <w:sym w:font="Symbol" w:char="F0B0"/>
            </w:r>
          </w:p>
          <w:p w14:paraId="014BA075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49, 0.92)</w:t>
            </w:r>
          </w:p>
          <w:p w14:paraId="4D574EB8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78</w:t>
            </w:r>
          </w:p>
          <w:p w14:paraId="2973B4C0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29, 1.27)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33A7D463" w14:textId="77777777" w:rsidR="00E31CF3" w:rsidRDefault="00E31CF3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56E9E8C3" w14:textId="0670E25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3.29</w:t>
            </w:r>
          </w:p>
          <w:p w14:paraId="669377D3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2.37, 4.22)</w:t>
            </w:r>
          </w:p>
          <w:p w14:paraId="4268C493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.77</w:t>
            </w:r>
          </w:p>
          <w:p w14:paraId="484A1CF5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1.09, 2.45)</w:t>
            </w:r>
          </w:p>
          <w:p w14:paraId="5E45CFE0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.64</w:t>
            </w:r>
          </w:p>
          <w:p w14:paraId="37449B4B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98, 2.29)</w:t>
            </w:r>
          </w:p>
          <w:p w14:paraId="5E065AB2" w14:textId="46645601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71</w:t>
            </w:r>
            <w:r w:rsidR="00E31CF3">
              <w:rPr>
                <w:sz w:val="16"/>
                <w:szCs w:val="16"/>
              </w:rPr>
              <w:sym w:font="Symbol" w:char="F0B0"/>
            </w:r>
          </w:p>
          <w:p w14:paraId="34D23F53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49, 0.92)</w:t>
            </w:r>
          </w:p>
          <w:p w14:paraId="00D412C5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</w:p>
          <w:p w14:paraId="62E0CB35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16, 0.91)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2E2B094D" w14:textId="77777777" w:rsidR="00E31CF3" w:rsidRDefault="00E31CF3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64E0A092" w14:textId="488B96F5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2.01</w:t>
            </w:r>
          </w:p>
          <w:p w14:paraId="187CF10F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1.28, 2.73)</w:t>
            </w:r>
          </w:p>
          <w:p w14:paraId="0C389522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68</w:t>
            </w:r>
          </w:p>
          <w:p w14:paraId="71BDF42B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26, 1.11)</w:t>
            </w:r>
          </w:p>
          <w:p w14:paraId="1F4D0604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.48</w:t>
            </w:r>
          </w:p>
          <w:p w14:paraId="68EC8C9C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86, 2.11)</w:t>
            </w:r>
          </w:p>
          <w:p w14:paraId="55DB2F9C" w14:textId="5FE7D8FE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71</w:t>
            </w:r>
            <w:r w:rsidR="00E31CF3">
              <w:rPr>
                <w:sz w:val="16"/>
                <w:szCs w:val="16"/>
              </w:rPr>
              <w:sym w:font="Symbol" w:char="F0B0"/>
            </w:r>
          </w:p>
          <w:p w14:paraId="54BE65F0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49, 0.92)</w:t>
            </w:r>
          </w:p>
          <w:p w14:paraId="2759821A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95</w:t>
            </w:r>
          </w:p>
          <w:p w14:paraId="2FE0F816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45, 1.45)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3B5FFBE6" w14:textId="77777777" w:rsidR="00E31CF3" w:rsidRDefault="00E31CF3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649A3942" w14:textId="40F613BC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3.38</w:t>
            </w:r>
          </w:p>
          <w:p w14:paraId="0B938DF1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2.46, 4.29)</w:t>
            </w:r>
          </w:p>
          <w:p w14:paraId="36B91EC8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.92</w:t>
            </w:r>
          </w:p>
          <w:p w14:paraId="76DEBC63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1.22, 2.61)</w:t>
            </w:r>
          </w:p>
          <w:p w14:paraId="59EE2B15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.06</w:t>
            </w:r>
          </w:p>
          <w:p w14:paraId="20F7AE0E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54, 1.57)</w:t>
            </w:r>
          </w:p>
          <w:p w14:paraId="58DD185D" w14:textId="2B06419F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71</w:t>
            </w:r>
            <w:r w:rsidR="00E31CF3">
              <w:rPr>
                <w:sz w:val="16"/>
                <w:szCs w:val="16"/>
              </w:rPr>
              <w:sym w:font="Symbol" w:char="F0B0"/>
            </w:r>
          </w:p>
          <w:p w14:paraId="34FC9A5A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49, 0.92)</w:t>
            </w:r>
          </w:p>
          <w:p w14:paraId="59BA3E1E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.30</w:t>
            </w:r>
          </w:p>
          <w:p w14:paraId="58EDF36B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73, 1.88)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3E8510D1" w14:textId="77777777" w:rsidR="00E31CF3" w:rsidRDefault="00E31CF3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3BA026A3" w14:textId="6C4F6FE8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3.65</w:t>
            </w:r>
          </w:p>
          <w:p w14:paraId="09F72218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3.07, 4.23)</w:t>
            </w:r>
          </w:p>
          <w:p w14:paraId="68E3B541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58</w:t>
            </w:r>
          </w:p>
          <w:p w14:paraId="02AD63D8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34, 0.82)</w:t>
            </w:r>
          </w:p>
          <w:p w14:paraId="50DC1827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.21</w:t>
            </w:r>
          </w:p>
          <w:p w14:paraId="26978356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87, 1.55)</w:t>
            </w:r>
          </w:p>
          <w:p w14:paraId="1D964BB1" w14:textId="4D1F1239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  <w:r w:rsidR="00E31CF3">
              <w:rPr>
                <w:sz w:val="16"/>
                <w:szCs w:val="16"/>
              </w:rPr>
              <w:sym w:font="Symbol" w:char="F0B0"/>
            </w:r>
          </w:p>
          <w:p w14:paraId="29E289C9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45, 0.61)</w:t>
            </w:r>
          </w:p>
          <w:p w14:paraId="72CCBE9B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.22</w:t>
            </w:r>
          </w:p>
          <w:p w14:paraId="33B9314D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87, 1.56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49B978B5" w14:textId="77777777" w:rsidR="00E31CF3" w:rsidRDefault="00E31CF3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62A52D83" w14:textId="11E2ED62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2.31</w:t>
            </w:r>
          </w:p>
          <w:p w14:paraId="75CFF2EC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2.13, 2.49)</w:t>
            </w:r>
          </w:p>
          <w:p w14:paraId="45A73CFF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65</w:t>
            </w:r>
          </w:p>
          <w:p w14:paraId="3BDBE6D1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56, 0.75)</w:t>
            </w:r>
          </w:p>
          <w:p w14:paraId="7E32B424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.10</w:t>
            </w:r>
          </w:p>
          <w:p w14:paraId="7A35CF92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98, 1.23)</w:t>
            </w:r>
          </w:p>
          <w:p w14:paraId="7D691609" w14:textId="09434FFC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  <w:r w:rsidR="00E31CF3">
              <w:rPr>
                <w:sz w:val="16"/>
                <w:szCs w:val="16"/>
              </w:rPr>
              <w:sym w:font="Symbol" w:char="F0B0"/>
            </w:r>
          </w:p>
          <w:p w14:paraId="437F5D2B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45, 0.61)</w:t>
            </w:r>
          </w:p>
          <w:p w14:paraId="082604E1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76</w:t>
            </w:r>
          </w:p>
          <w:p w14:paraId="3595DF71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66, 0.86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3D9D1F7F" w14:textId="77777777" w:rsidR="00E31CF3" w:rsidRDefault="00E31CF3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51A9B243" w14:textId="6B5882C1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.30</w:t>
            </w:r>
          </w:p>
          <w:p w14:paraId="7628A7BA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71, 1.89)</w:t>
            </w:r>
          </w:p>
          <w:p w14:paraId="10B78049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70</w:t>
            </w:r>
          </w:p>
          <w:p w14:paraId="6AC131C8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26, 1.14)</w:t>
            </w:r>
          </w:p>
          <w:p w14:paraId="109FA784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</w:p>
          <w:p w14:paraId="57EA2EF8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, 0.55)</w:t>
            </w:r>
          </w:p>
          <w:p w14:paraId="4E18CCE4" w14:textId="6324AF3F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51</w:t>
            </w:r>
            <w:r w:rsidR="00E31CF3">
              <w:rPr>
                <w:sz w:val="16"/>
                <w:szCs w:val="16"/>
              </w:rPr>
              <w:sym w:font="Symbol" w:char="F0B0"/>
            </w:r>
          </w:p>
          <w:p w14:paraId="287916C7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33, 0.68)</w:t>
            </w:r>
          </w:p>
          <w:p w14:paraId="486BA2DD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74</w:t>
            </w:r>
          </w:p>
          <w:p w14:paraId="6453D891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29, 1.19)</w:t>
            </w:r>
          </w:p>
        </w:tc>
        <w:tc>
          <w:tcPr>
            <w:tcW w:w="1173" w:type="dxa"/>
            <w:shd w:val="clear" w:color="auto" w:fill="F2F2F2" w:themeFill="background1" w:themeFillShade="F2"/>
          </w:tcPr>
          <w:p w14:paraId="33E8CB6C" w14:textId="77777777" w:rsidR="00E31CF3" w:rsidRDefault="00E31CF3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7FA81C2C" w14:textId="4FCE2EDE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.54</w:t>
            </w:r>
          </w:p>
          <w:p w14:paraId="6F4DBA98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92, 2.16)</w:t>
            </w:r>
          </w:p>
          <w:p w14:paraId="13FC47BE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22</w:t>
            </w:r>
          </w:p>
          <w:p w14:paraId="5058F480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, 0.45</w:t>
            </w:r>
          </w:p>
          <w:p w14:paraId="7FA8C057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.03</w:t>
            </w:r>
          </w:p>
          <w:p w14:paraId="07E7D4C0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52, 1.54)</w:t>
            </w:r>
          </w:p>
          <w:p w14:paraId="63D98910" w14:textId="40466E58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51</w:t>
            </w:r>
            <w:r w:rsidR="00E31CF3">
              <w:rPr>
                <w:sz w:val="16"/>
                <w:szCs w:val="16"/>
              </w:rPr>
              <w:sym w:font="Symbol" w:char="F0B0"/>
            </w:r>
          </w:p>
          <w:p w14:paraId="2B6C174F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33, 0.68)</w:t>
            </w:r>
          </w:p>
          <w:p w14:paraId="6CC70C23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71</w:t>
            </w:r>
          </w:p>
          <w:p w14:paraId="2B297DC6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29, 1.14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77E9F3F" w14:textId="77777777" w:rsidR="00E31CF3" w:rsidRDefault="00E31CF3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71CACD7F" w14:textId="04D0C0BC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.37</w:t>
            </w:r>
          </w:p>
          <w:p w14:paraId="0C3A86AA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98, 1.75)</w:t>
            </w:r>
          </w:p>
          <w:p w14:paraId="3C4CCF3F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72</w:t>
            </w:r>
          </w:p>
          <w:p w14:paraId="69B77329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44, 0.99)</w:t>
            </w:r>
          </w:p>
          <w:p w14:paraId="3DC9CC7A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82</w:t>
            </w:r>
          </w:p>
          <w:p w14:paraId="01B64355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52, 1.12)</w:t>
            </w:r>
          </w:p>
          <w:p w14:paraId="4841D3A5" w14:textId="5A14B2E3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51</w:t>
            </w:r>
            <w:r w:rsidR="00E31CF3">
              <w:rPr>
                <w:sz w:val="16"/>
                <w:szCs w:val="16"/>
              </w:rPr>
              <w:sym w:font="Symbol" w:char="F0B0"/>
            </w:r>
          </w:p>
          <w:p w14:paraId="20612A87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33, 0.68)</w:t>
            </w:r>
          </w:p>
          <w:p w14:paraId="4AA92F65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.24</w:t>
            </w:r>
          </w:p>
          <w:p w14:paraId="578C11ED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87, 1.60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302481A" w14:textId="77777777" w:rsidR="00E31CF3" w:rsidRDefault="00E31CF3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3398A1F1" w14:textId="2FB02182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2.04</w:t>
            </w:r>
          </w:p>
          <w:p w14:paraId="01896329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1.57, 2.51)</w:t>
            </w:r>
          </w:p>
          <w:p w14:paraId="0EADCFC0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95</w:t>
            </w:r>
          </w:p>
          <w:p w14:paraId="3D07A08A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62. 1.27)</w:t>
            </w:r>
          </w:p>
          <w:p w14:paraId="68A69E6B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</w:p>
          <w:p w14:paraId="5B184D94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63, 1.28)</w:t>
            </w:r>
          </w:p>
          <w:p w14:paraId="4E651762" w14:textId="40D0DD98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  <w:r w:rsidR="00E31CF3">
              <w:rPr>
                <w:sz w:val="16"/>
                <w:szCs w:val="16"/>
              </w:rPr>
              <w:sym w:font="Symbol" w:char="F0B0"/>
            </w:r>
          </w:p>
          <w:p w14:paraId="173EE4AB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32, 0.75)</w:t>
            </w:r>
          </w:p>
          <w:p w14:paraId="62D73455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.40</w:t>
            </w:r>
          </w:p>
          <w:p w14:paraId="74FF9444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1.01, 1.79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E5785C4" w14:textId="77777777" w:rsidR="00E31CF3" w:rsidRDefault="00E31CF3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0BE7EA6B" w14:textId="5994D90C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.33</w:t>
            </w:r>
          </w:p>
          <w:p w14:paraId="5B18CC22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61, 2.04)</w:t>
            </w:r>
          </w:p>
          <w:p w14:paraId="615C1635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2.12</w:t>
            </w:r>
          </w:p>
          <w:p w14:paraId="24CCD1A3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1.22, 3.03)</w:t>
            </w:r>
          </w:p>
          <w:p w14:paraId="609320A5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39</w:t>
            </w:r>
          </w:p>
          <w:p w14:paraId="07585042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, 0.78)</w:t>
            </w:r>
          </w:p>
          <w:p w14:paraId="620BA02F" w14:textId="392FE89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  <w:r w:rsidR="00E31CF3">
              <w:rPr>
                <w:sz w:val="16"/>
                <w:szCs w:val="16"/>
              </w:rPr>
              <w:sym w:font="Symbol" w:char="F0B0"/>
            </w:r>
          </w:p>
          <w:p w14:paraId="730D0B5B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32, 0.75)</w:t>
            </w:r>
          </w:p>
          <w:p w14:paraId="56798B8E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.36</w:t>
            </w:r>
          </w:p>
          <w:p w14:paraId="0FEBBD33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63, 2.08)</w:t>
            </w:r>
          </w:p>
        </w:tc>
      </w:tr>
      <w:tr w:rsidR="00DB7708" w:rsidRPr="00E533A3" w14:paraId="5AA13061" w14:textId="77777777" w:rsidTr="00D24666">
        <w:trPr>
          <w:trHeight w:val="66"/>
        </w:trPr>
        <w:tc>
          <w:tcPr>
            <w:tcW w:w="15588" w:type="dxa"/>
            <w:gridSpan w:val="13"/>
            <w:shd w:val="clear" w:color="auto" w:fill="D9D9D9" w:themeFill="background1" w:themeFillShade="D9"/>
          </w:tcPr>
          <w:p w14:paraId="0737D179" w14:textId="77777777" w:rsidR="00DB7708" w:rsidRPr="00E533A3" w:rsidRDefault="00DB7708" w:rsidP="00D246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B0"/>
            </w:r>
            <w:r w:rsidRPr="00E533A3">
              <w:rPr>
                <w:sz w:val="16"/>
                <w:szCs w:val="16"/>
              </w:rPr>
              <w:t>Indicate provinces were aggregated due to sample size limitations</w:t>
            </w:r>
            <w:r>
              <w:rPr>
                <w:sz w:val="16"/>
                <w:szCs w:val="16"/>
              </w:rPr>
              <w:t xml:space="preserve"> (</w:t>
            </w:r>
            <w:proofErr w:type="gramStart"/>
            <w:r>
              <w:rPr>
                <w:sz w:val="16"/>
                <w:szCs w:val="16"/>
              </w:rPr>
              <w:t>i.e.</w:t>
            </w:r>
            <w:proofErr w:type="gramEnd"/>
            <w:r>
              <w:rPr>
                <w:sz w:val="16"/>
                <w:szCs w:val="16"/>
              </w:rPr>
              <w:t xml:space="preserve"> provinces within regions were combined if any individual province contained cell sizes &lt;5 for any of the individual types of barriers to access to care).</w:t>
            </w:r>
            <w:r w:rsidRPr="00E533A3">
              <w:rPr>
                <w:sz w:val="16"/>
                <w:szCs w:val="16"/>
              </w:rPr>
              <w:t xml:space="preserve"> Provincial aggregate groups: East (NS, NB, NFL, PEI), Central (ON, QUE), Prairie (SAS, MAN, ALB), West (BC, TERR).</w:t>
            </w:r>
          </w:p>
          <w:p w14:paraId="036BD398" w14:textId="77777777" w:rsidR="00DB7708" w:rsidRPr="00E533A3" w:rsidRDefault="00DB7708" w:rsidP="00D2466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</w:tbl>
    <w:p w14:paraId="59E83BE7" w14:textId="17116683" w:rsidR="002838D5" w:rsidRPr="002A6C5E" w:rsidRDefault="002838D5" w:rsidP="002838D5">
      <w:pPr>
        <w:rPr>
          <w:rFonts w:ascii="Optima" w:hAnsi="Optima"/>
          <w:sz w:val="22"/>
          <w:szCs w:val="22"/>
        </w:rPr>
      </w:pPr>
      <w:r w:rsidRPr="00806D2A">
        <w:rPr>
          <w:rFonts w:ascii="Optima" w:hAnsi="Optima"/>
          <w:b/>
          <w:bCs/>
          <w:i/>
          <w:iCs/>
          <w:color w:val="262626" w:themeColor="text1" w:themeTint="D9"/>
          <w:sz w:val="20"/>
          <w:szCs w:val="20"/>
        </w:rPr>
        <w:t xml:space="preserve">Appendix </w:t>
      </w:r>
      <w:r w:rsidR="003C2B1D">
        <w:rPr>
          <w:rFonts w:ascii="Optima" w:hAnsi="Optima"/>
          <w:b/>
          <w:bCs/>
          <w:i/>
          <w:iCs/>
          <w:color w:val="262626" w:themeColor="text1" w:themeTint="D9"/>
          <w:sz w:val="20"/>
          <w:szCs w:val="20"/>
        </w:rPr>
        <w:t>5</w:t>
      </w:r>
      <w:r w:rsidRPr="00806D2A">
        <w:rPr>
          <w:rFonts w:ascii="Optima" w:hAnsi="Optima"/>
          <w:b/>
          <w:bCs/>
          <w:i/>
          <w:iCs/>
          <w:color w:val="262626" w:themeColor="text1" w:themeTint="D9"/>
          <w:sz w:val="20"/>
          <w:szCs w:val="20"/>
        </w:rPr>
        <w:t>:</w:t>
      </w:r>
      <w:r w:rsidRPr="00806D2A">
        <w:rPr>
          <w:rFonts w:ascii="Optima" w:hAnsi="Optima"/>
          <w:color w:val="262626" w:themeColor="text1" w:themeTint="D9"/>
          <w:sz w:val="20"/>
          <w:szCs w:val="20"/>
        </w:rPr>
        <w:t xml:space="preserve"> Descriptive statistics </w:t>
      </w:r>
      <w:r>
        <w:rPr>
          <w:rFonts w:ascii="Optima" w:hAnsi="Optima"/>
          <w:color w:val="262626" w:themeColor="text1" w:themeTint="D9"/>
          <w:sz w:val="20"/>
          <w:szCs w:val="20"/>
        </w:rPr>
        <w:t xml:space="preserve">of the prevalence of diagnosis and barriers to accessing health care for </w:t>
      </w:r>
      <w:r w:rsidR="00C865C6">
        <w:rPr>
          <w:rFonts w:ascii="Optima" w:hAnsi="Optima"/>
          <w:color w:val="262626" w:themeColor="text1" w:themeTint="D9"/>
          <w:sz w:val="20"/>
          <w:szCs w:val="20"/>
        </w:rPr>
        <w:t>neuro-developmental</w:t>
      </w:r>
      <w:r>
        <w:rPr>
          <w:rFonts w:ascii="Optima" w:hAnsi="Optima"/>
          <w:color w:val="262626" w:themeColor="text1" w:themeTint="D9"/>
          <w:sz w:val="20"/>
          <w:szCs w:val="20"/>
        </w:rPr>
        <w:t xml:space="preserve"> health concerns. </w:t>
      </w:r>
    </w:p>
    <w:p w14:paraId="43551776" w14:textId="77777777" w:rsidR="001A7179" w:rsidRDefault="001A7179"/>
    <w:sectPr w:rsidR="001A7179" w:rsidSect="00DB770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tling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708"/>
    <w:rsid w:val="001A7179"/>
    <w:rsid w:val="002838D5"/>
    <w:rsid w:val="003C2B1D"/>
    <w:rsid w:val="00A515E7"/>
    <w:rsid w:val="00C865C6"/>
    <w:rsid w:val="00C944D6"/>
    <w:rsid w:val="00D72CBC"/>
    <w:rsid w:val="00DB7708"/>
    <w:rsid w:val="00E31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D1960F"/>
  <w15:chartTrackingRefBased/>
  <w15:docId w15:val="{FAF93F69-BF4B-354F-9E90-118CE5AEF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7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77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0861506-1A56-804A-8504-48F0BE98E4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80</Words>
  <Characters>2739</Characters>
  <Application>Microsoft Office Word</Application>
  <DocSecurity>0</DocSecurity>
  <Lines>22</Lines>
  <Paragraphs>6</Paragraphs>
  <ScaleCrop>false</ScaleCrop>
  <Company/>
  <LinksUpToDate>false</LinksUpToDate>
  <CharactersWithSpaces>3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s, Jordan</dc:creator>
  <cp:keywords/>
  <dc:description/>
  <cp:lastModifiedBy>Edwards, Jordan</cp:lastModifiedBy>
  <cp:revision>9</cp:revision>
  <dcterms:created xsi:type="dcterms:W3CDTF">2022-03-11T17:29:00Z</dcterms:created>
  <dcterms:modified xsi:type="dcterms:W3CDTF">2022-03-11T18:42:00Z</dcterms:modified>
</cp:coreProperties>
</file>